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BFBF3E"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u w:val="none"/>
          <w:lang w:val="en-US" w:eastAsia="zh-CN"/>
        </w:rPr>
        <w:t xml:space="preserve">Supplementary Table 1 Clinical characteristics of patients receiving different doses of oral or intravenous glucocorticoids </w:t>
      </w:r>
    </w:p>
    <w:tbl>
      <w:tblPr>
        <w:tblStyle w:val="2"/>
        <w:tblW w:w="0" w:type="auto"/>
        <w:tblCellSpacing w:w="15" w:type="dxa"/>
        <w:tblInd w:w="-45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78"/>
        <w:gridCol w:w="1720"/>
        <w:gridCol w:w="1560"/>
        <w:gridCol w:w="1735"/>
        <w:gridCol w:w="748"/>
      </w:tblGrid>
      <w:tr w14:paraId="5084456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9CD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High-dose glucocorticoids</w:t>
            </w:r>
          </w:p>
        </w:tc>
        <w:tc>
          <w:tcPr>
            <w:tcW w:w="16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524F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No (n=391)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70F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Yes (n=237)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BC7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Standardize diff.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684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P-value</w:t>
            </w:r>
          </w:p>
        </w:tc>
      </w:tr>
      <w:tr w14:paraId="301C966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EAF6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Male, n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237F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93 (49.36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D24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0 (54.85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390A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1 (-0.05, 0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5F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82</w:t>
            </w:r>
          </w:p>
        </w:tc>
      </w:tr>
      <w:tr w14:paraId="399A24E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1C1C0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Roman" w:cs="Times New Roman"/>
                <w:sz w:val="22"/>
                <w:szCs w:val="22"/>
                <w:lang w:val="en-US" w:eastAsia="zh-CN" w:bidi="ar"/>
              </w:rPr>
              <w:t>Age &gt;60 years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315F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13 (54.4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F23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8 (41.35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2A758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7 (0.10, 0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4A6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1</w:t>
            </w:r>
          </w:p>
        </w:tc>
      </w:tr>
      <w:tr w14:paraId="517AAD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46CE4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Smoker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1FB0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6 (24.55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7E4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3 (22.36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D4B1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5 (-0.11, 0.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56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22</w:t>
            </w:r>
          </w:p>
        </w:tc>
      </w:tr>
      <w:tr w14:paraId="11CCC5D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63622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Alcoholism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5F86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5 (6.39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BC9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4 (10.13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CA8D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4 (-0.03, 0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CB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91</w:t>
            </w:r>
          </w:p>
        </w:tc>
      </w:tr>
      <w:tr w14:paraId="6E73E91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6118E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COPD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1A91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9 (9.97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0B5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 (6.75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07DE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2 (-0.04, 0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94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66</w:t>
            </w:r>
          </w:p>
        </w:tc>
      </w:tr>
      <w:tr w14:paraId="001B0B7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4539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Asthma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993F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 (2.3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C7C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 (2.11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6B92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 (-0.15, 0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CE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74</w:t>
            </w:r>
          </w:p>
        </w:tc>
      </w:tr>
      <w:tr w14:paraId="7CCC91C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76C42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Bronchiectasia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5713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 (3.84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09C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 (0.84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2288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0 (0.04, 0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D4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5</w:t>
            </w:r>
          </w:p>
        </w:tc>
      </w:tr>
      <w:tr w14:paraId="4CAE6AD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3737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IIP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E976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0 (10.23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2F2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 (9.70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C66A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 (-0.14, 0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1D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32</w:t>
            </w:r>
          </w:p>
        </w:tc>
      </w:tr>
      <w:tr w14:paraId="34BD1B7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2B373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ILD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AB01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83 (46.8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5E3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6 (53.16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5572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3 (-0.03, 0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8A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22</w:t>
            </w:r>
          </w:p>
        </w:tc>
      </w:tr>
      <w:tr w14:paraId="6F261C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6D79C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Hypertension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3E9A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0 (38.36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392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7 (28.27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08D0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2 (0.05, 0.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B9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0</w:t>
            </w:r>
          </w:p>
        </w:tc>
      </w:tr>
      <w:tr w14:paraId="5AC8E2A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5780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CHD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8ED0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3 (13.55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FCF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2 (9.28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2693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3 (-0.03, 0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93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10</w:t>
            </w:r>
          </w:p>
        </w:tc>
      </w:tr>
      <w:tr w14:paraId="152106D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361BB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Diabetes mellitus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10CC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1 (25.83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478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9 (24.89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92A7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 (-0.14, 0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53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794</w:t>
            </w:r>
          </w:p>
        </w:tc>
      </w:tr>
      <w:tr w14:paraId="754E74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417D9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Nephrotic Syndrome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C1B1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1 (13.04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193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8 (11.81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84E5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4 (-0.12, 0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E8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53</w:t>
            </w:r>
          </w:p>
        </w:tc>
      </w:tr>
      <w:tr w14:paraId="5CFD88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2BFA9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CFR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FC43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8 (9.7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226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4 (5.91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6C63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4 (-0.02, 0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46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93</w:t>
            </w:r>
          </w:p>
        </w:tc>
      </w:tr>
      <w:tr w14:paraId="20AEDF3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3D930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Cirrhosis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FAD9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 (1.2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AA3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 (0.42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C9B8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9 (-0.07, 0.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EF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17</w:t>
            </w:r>
          </w:p>
        </w:tc>
      </w:tr>
      <w:tr w14:paraId="3147A60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B33E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CTD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920A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95 (49.87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3DC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40 (59.07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4046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9 (0.02, 0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EB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5</w:t>
            </w:r>
          </w:p>
        </w:tc>
      </w:tr>
      <w:tr w14:paraId="0DBD1CC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6CA15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Cerebrovascular disease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02A2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4 (8.7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AC5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 (5.06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C743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4 (-0.02, 0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F9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90</w:t>
            </w:r>
          </w:p>
        </w:tc>
      </w:tr>
      <w:tr w14:paraId="781ECA9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3C369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Tumor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F9FF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 (5.8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238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4 (5.91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7589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 (-0.16, 0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77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90</w:t>
            </w:r>
          </w:p>
        </w:tc>
      </w:tr>
      <w:tr w14:paraId="7C7E253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1AC27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Anemia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CE27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0 (10.23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C3C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4 (10.13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977A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 (-0.16, 0.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0B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67</w:t>
            </w:r>
          </w:p>
        </w:tc>
      </w:tr>
      <w:tr w14:paraId="50772EC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6D2A5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Bone marrow transplantation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8EE3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 (1.0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BCA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 (0.42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D411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7 (-0.09, 0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EA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55</w:t>
            </w:r>
          </w:p>
        </w:tc>
      </w:tr>
      <w:tr w14:paraId="57B748E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9701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Solid organ transplantation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C1B5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7 (14.5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329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 (1.27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EE7B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51 (0.34, 0.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FC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6A40DE7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6D911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Radiation pneumonia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2620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 (1.0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CF2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 (0.84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A44F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 (-0.14, 0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BB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00</w:t>
            </w:r>
          </w:p>
        </w:tc>
      </w:tr>
      <w:tr w14:paraId="0F56FC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5A0B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Lymphoma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C353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 (1.0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D0D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 (3.80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D593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8 (0.02, 0.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A0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8</w:t>
            </w:r>
          </w:p>
        </w:tc>
      </w:tr>
      <w:tr w14:paraId="7D2F970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451C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Persistent lymphocytopenia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B357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2 (41.43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E4B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3 (47.68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655C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3 (-0.04, 0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BE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26</w:t>
            </w:r>
          </w:p>
        </w:tc>
      </w:tr>
      <w:tr w14:paraId="1FA20F3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6160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CAP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8A66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47 (88.75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A2B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14 (90.30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4D2A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5 (-0.11, 0.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18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542</w:t>
            </w:r>
          </w:p>
        </w:tc>
      </w:tr>
      <w:tr w14:paraId="2F57A9E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31095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spiratory failure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892D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70 (43.4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D16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0 (67.51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986D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50 (0.33, 0.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D8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79A6336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CEC9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CURB-65 score &gt;1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74DA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4 (31.71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CC9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7 (28.27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DC6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8 (-0.09, 0.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F7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63</w:t>
            </w:r>
          </w:p>
        </w:tc>
      </w:tr>
      <w:tr w14:paraId="03E0FF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4EC94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Pneumonia severity index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8AE4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0 (60.50-100.0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947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00 (57.00-105.0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61B2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 (-0.15, 0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9F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919 </w:t>
            </w:r>
          </w:p>
        </w:tc>
      </w:tr>
      <w:tr w14:paraId="5EE05EA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18170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Etiology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2E5C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60A8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0A3B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53 (0.37, 0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54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6DD4110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79008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Non-identified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43EF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7 (32.4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A6E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8 (16.03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8E95D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27F6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0177E2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694F1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Pneumocystis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B231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 (4.09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296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2 (9.28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79A6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9CE0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A5A880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678DF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Cytomegalovirus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0739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5 (6.39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DCF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2 (9.28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CF78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56F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8820EB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33A15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Pseudomonas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19AB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 (1.53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FC6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 (1.69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59E1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DCA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30369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2FA86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Acinetobacter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2010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 (1.2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11D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 (1.27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38A5C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47D5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E93090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2F919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Aspergillus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03A7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 (1.0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C65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 (2.95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E7764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E97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5FC17E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31418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Klebsiella pneumoniae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DFD9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 (1.2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E0C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 (0.84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14FE3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82EB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56A808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A685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Other pathogens*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8C5E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5 (14.07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B34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2 (9.28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42EB4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0F3A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28DBB2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14ECB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Mixed pathogens** I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FBCC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1 (13.04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6CD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1 (13.08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CD94E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0714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831BD1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37FCE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Mixed pathogens II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2CFD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4 (21.4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F98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1 (34.18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1C629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11F6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55D519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254F9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Mixed pathogens III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D461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 (3.3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4A9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 (2.11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BB47B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D6F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05F29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6051A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Antibiotics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D684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63 (67.26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BFB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8 (70.89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8D18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8 (-0.08, 0.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C1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43</w:t>
            </w:r>
          </w:p>
        </w:tc>
      </w:tr>
      <w:tr w14:paraId="221A124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8BA7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Antiviral therapy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8E3B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5 (16.6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A28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8 (16.03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A3C1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 (-0.15, 0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E4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46</w:t>
            </w:r>
          </w:p>
        </w:tc>
      </w:tr>
      <w:tr w14:paraId="1CFFE62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F6F7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Aspergill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3469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1 (38.6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DCB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3 (47.68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FF8C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8 (0.02, 0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67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6</w:t>
            </w:r>
          </w:p>
        </w:tc>
      </w:tr>
      <w:tr w14:paraId="60A9738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17F88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ECMO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22A1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0 (5.1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04A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 (6.75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652C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7 (-0.09, 0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35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93</w:t>
            </w:r>
          </w:p>
        </w:tc>
      </w:tr>
      <w:tr w14:paraId="100C9CA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032A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2"/>
                <w:szCs w:val="22"/>
                <w:shd w:val="clear" w:fill="FFFFFF"/>
                <w:lang w:val="en-US" w:eastAsia="zh-CN" w:bidi="ar"/>
              </w:rPr>
              <w:t>CVVH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1BD20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7 (9.46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691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8 (11.81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4491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8 (-0.09, 0.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20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48</w:t>
            </w:r>
          </w:p>
        </w:tc>
      </w:tr>
      <w:tr w14:paraId="1A32291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2D22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Ventilation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4DE5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3 (28.9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024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8 (54.01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4226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53 (0.36, 0.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E2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4716A43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CA52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Vasoactive drugs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CBA4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6 (16.9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C63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1 (21.52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CF65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2 (-0.04, 0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D8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52</w:t>
            </w:r>
          </w:p>
        </w:tc>
      </w:tr>
      <w:tr w14:paraId="38A63EC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7A7E4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Immunosuppressant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067A0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59 (66.24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D72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2 (55.70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FF73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2 (0.06, 0.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C0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8</w:t>
            </w:r>
          </w:p>
        </w:tc>
      </w:tr>
      <w:tr w14:paraId="00E8DFD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AE0A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  <w:t>ADG (methylprednisolone) (g), median (IQR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37A1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.10 (1.92-13.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9AE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.00 (2.00-4.8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5E4F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4 (0.27, 0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08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014EA9C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46B09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uration of ADG, (month), median (IQR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BB9D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.00 (3.30-32.0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1BC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0 (1.00-3.0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D147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2 (0.46, 0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5C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3578C9B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E57F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0-day mortality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44C7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1 (18.16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645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4 (31.22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7760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1 (0.14, 0.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CA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4A6327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4BE80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0-day mortality, n (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6DCD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1 (20.72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BF9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5 (35.86%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2463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4 (0.18, 0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97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6E65458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5E688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u w:val="none"/>
                <w:lang w:val="en-US" w:eastAsia="zh-CN" w:bidi="ar"/>
              </w:rPr>
              <w:t>White blood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ll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/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5D8A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9 (5.54-11.1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A86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 (6.18-11.76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987A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4 (-0.02, 0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CD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010 </w:t>
            </w:r>
          </w:p>
        </w:tc>
      </w:tr>
      <w:tr w14:paraId="1BB1896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4525F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Roman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Neutrophils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/L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787FE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 (3.94-9.3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823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 (4.77-10.75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B70B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1 (0.05, 0.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9E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&lt;0.001 </w:t>
            </w:r>
          </w:p>
        </w:tc>
      </w:tr>
      <w:tr w14:paraId="72E7438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28F8E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Roman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Lymphocyte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/L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2E9E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57-1.4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C8C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41-1.23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EC95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7 (0.11, 0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93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&lt;0.001 </w:t>
            </w:r>
          </w:p>
        </w:tc>
      </w:tr>
      <w:tr w14:paraId="4723607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48EAE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Hemoglobin, g/L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D5D3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0 (93.00-126.0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011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00 (99.00-129.0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FCDF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8 (0.02, 0.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5A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013 </w:t>
            </w:r>
          </w:p>
        </w:tc>
      </w:tr>
      <w:tr w14:paraId="2E6E49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98A5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latelet counts 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/L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4F777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00 (136.00-251.5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68E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00 (122.00-250.0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665B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7 (-0.09, 0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49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494 </w:t>
            </w:r>
          </w:p>
        </w:tc>
      </w:tr>
      <w:tr w14:paraId="0E141CE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083A3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AST, U/L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9B06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0 (15.55-35.0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EDC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0 (20.00-52.0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C53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0 (0.04, 0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2A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&lt;0.001 </w:t>
            </w:r>
          </w:p>
        </w:tc>
      </w:tr>
      <w:tr w14:paraId="721B8CC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352D1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ALT, U/L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CFF0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0 (14.00-37.0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B7D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00 (20.00-67.80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A78B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2 (0.16, 0.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1D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&lt;0.001 </w:t>
            </w:r>
          </w:p>
        </w:tc>
      </w:tr>
      <w:tr w14:paraId="01DE3F0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shd w:val="clear" w:color="auto" w:fill="auto"/>
            <w:vAlign w:val="center"/>
          </w:tcPr>
          <w:p w14:paraId="2B1AA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BUN, mmol/L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28BE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 (4.45-10.5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B40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 (4.82-9.41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FC70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 (-0.13, 0.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11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814 </w:t>
            </w:r>
          </w:p>
        </w:tc>
      </w:tr>
      <w:tr w14:paraId="4794A2D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636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dvOT1ef757c0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Serum creatinine, mmol/L</w:t>
            </w:r>
          </w:p>
        </w:tc>
        <w:tc>
          <w:tcPr>
            <w:tcW w:w="16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DA8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0 (52.35-100.25)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427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60 (46.30-88.50)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9B17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6 (0.00, 0.3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A775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021 </w:t>
            </w:r>
          </w:p>
        </w:tc>
      </w:tr>
    </w:tbl>
    <w:p w14:paraId="579A4C3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</w:rPr>
        <w:t>*Other single pathogen i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 xml:space="preserve">dentified including: 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Influenza A virus, Influenza B virus, Respiratory syncytial virus, Herpes simplex virus type 1, Adenovirus, Humanrhinovirus, Mycobacterium tuberculosis, Haemophilus influenzae, Enterobacter cloacae, Burkholderia, Enterococcus, Stenotrophomonas, Escherichia coli, Comamonas acidovorans, and Legionella.</w:t>
      </w:r>
    </w:p>
    <w:p w14:paraId="0119222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**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 xml:space="preserve">Mixed pathogen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wer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 xml:space="preserve"> classified based on the presence or absence of the following pathogen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Pneumocystis, Cytomegalovirus, Pseudomonas, Acinetobacter, Aspergillus, and Klebsiella pneumoniae.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Mixed pathogens I involved one of the listed pathogens, while mixed pathogens II involved at least two, and mixed pathogens III did not include any of the listed pathogens.</w:t>
      </w:r>
    </w:p>
    <w:p w14:paraId="503F1E60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2"/>
          <w:szCs w:val="22"/>
        </w:rPr>
        <w:t>High-dose steroid use was defined as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24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mg/day of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methylprednisolone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or an equivalent glucocorticoid within 30 days before admission.</w:t>
      </w:r>
    </w:p>
    <w:p w14:paraId="58ECC265">
      <w:pP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HelveticaNeueLTStd-Roman" w:cs="Times New Roman"/>
          <w:color w:val="auto"/>
          <w:kern w:val="0"/>
          <w:sz w:val="22"/>
          <w:szCs w:val="22"/>
          <w:lang w:val="en-US" w:eastAsia="zh-CN" w:bidi="ar"/>
        </w:rPr>
        <w:t>COPD, chronic obstructive pulmonary disease; IIP, Idiopathic interstitial pneumonia; ILP, interstitial lung disease; ILD, interstitial lung disease; CHD, 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oronar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hear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diseas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; CRF, 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hronic renal failu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; CTD, c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u w:val="none"/>
          <w:lang w:val="en-US" w:eastAsia="zh-CN" w:bidi="ar"/>
        </w:rPr>
        <w:t>onnective tissue disease; CAP, c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ommunit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-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acquired pneumoni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; ECMO, e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u w:val="none"/>
          <w:lang w:val="en-US" w:eastAsia="zh-CN" w:bidi="ar"/>
        </w:rPr>
        <w:t>xtracorporeal membrane oxygenation; CVVH, 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ontinuous venovenous hemofiltr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; ADG, accumulated dose of glucocorticoids; AST, a</w:t>
      </w:r>
      <w:r>
        <w:rPr>
          <w:rFonts w:hint="default" w:ascii="Times New Roman" w:hAnsi="Times New Roman" w:eastAsia="AdvOT1ef757c0" w:cs="Times New Roman"/>
          <w:color w:val="auto"/>
          <w:kern w:val="0"/>
          <w:sz w:val="22"/>
          <w:szCs w:val="22"/>
          <w:lang w:val="en-US" w:eastAsia="zh-CN" w:bidi="ar"/>
        </w:rPr>
        <w:t>spartate aminotransferase; ALT, alanine aminotransferase; BUN, blood urea nitrogen.</w:t>
      </w:r>
    </w:p>
    <w:p w14:paraId="25F4B736"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2"/>
          <w:szCs w:val="22"/>
          <w:u w:val="none"/>
          <w:lang w:val="en-US" w:eastAsia="zh-CN"/>
        </w:rPr>
      </w:pPr>
    </w:p>
    <w:p w14:paraId="26C993CB"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2"/>
          <w:szCs w:val="22"/>
          <w:u w:val="none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sz w:val="22"/>
          <w:szCs w:val="22"/>
          <w:u w:val="none"/>
          <w:lang w:val="en-US" w:eastAsia="zh-CN"/>
        </w:rPr>
        <w:t>Supplementary Table 2</w:t>
      </w:r>
      <w:bookmarkEnd w:id="0"/>
      <w:r>
        <w:rPr>
          <w:rFonts w:hint="default" w:ascii="Times New Roman" w:hAnsi="Times New Roman" w:eastAsia="宋体" w:cs="Times New Roman"/>
          <w:sz w:val="22"/>
          <w:szCs w:val="22"/>
          <w:u w:val="none"/>
          <w:lang w:val="en-US" w:eastAsia="zh-CN"/>
        </w:rPr>
        <w:t xml:space="preserve"> Clinical characteristics of patients receiving high-dose glucocorticoids among different genders</w:t>
      </w:r>
    </w:p>
    <w:tbl>
      <w:tblPr>
        <w:tblStyle w:val="2"/>
        <w:tblW w:w="0" w:type="auto"/>
        <w:tblCellSpacing w:w="15" w:type="dxa"/>
        <w:tblInd w:w="18" w:type="dxa"/>
        <w:tblBorders>
          <w:top w:val="single" w:color="auto" w:sz="4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51"/>
        <w:gridCol w:w="1711"/>
        <w:gridCol w:w="1557"/>
        <w:gridCol w:w="1711"/>
        <w:gridCol w:w="748"/>
      </w:tblGrid>
      <w:tr w14:paraId="3ECC646F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4B8B85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ender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8D010C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ale (n=130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0A86B3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emale (n=107)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9D34F3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tandardize diff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9430CE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-value</w:t>
            </w:r>
          </w:p>
        </w:tc>
      </w:tr>
      <w:tr w14:paraId="466714AD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A6D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Std-Roman" w:cs="Times New Roman"/>
                <w:sz w:val="22"/>
                <w:szCs w:val="22"/>
              </w:rPr>
              <w:t>Age &gt;60 years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B21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4 (49.2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CE8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4 (31.7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A7D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6 (0.10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E44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7</w:t>
            </w:r>
          </w:p>
        </w:tc>
      </w:tr>
      <w:tr w14:paraId="57320042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26A1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moker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0AF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 (39.2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FAB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 (1.87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95C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14 (0.86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8E9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 w14:paraId="19DD9C76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F62F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lcoholism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4AF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 (16.1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A5D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 (2.8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B17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7 (0.21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243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 w14:paraId="60B8091B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6F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OPD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ACC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 (9.2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88C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 (3.74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CE5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2 (-0.03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AFA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94</w:t>
            </w:r>
          </w:p>
        </w:tc>
      </w:tr>
      <w:tr w14:paraId="0DA040B9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4589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Asthma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DB2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 (1.5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394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 (2.8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44F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9 (-0.17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99E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660</w:t>
            </w:r>
          </w:p>
        </w:tc>
      </w:tr>
      <w:tr w14:paraId="3CB6EE5A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B275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Bronchiectasia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962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 (0.0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095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 (1.87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FDC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0 (-0.06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C45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203 </w:t>
            </w:r>
          </w:p>
        </w:tc>
      </w:tr>
      <w:tr w14:paraId="5B80EF56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74D4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IIP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CC8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7 (13.0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003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 (5.61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CE9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6 (0.00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FE7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53</w:t>
            </w:r>
          </w:p>
        </w:tc>
      </w:tr>
      <w:tr w14:paraId="68472312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1F7E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LD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16C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4 (49.2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455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2 (57.94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F7C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8 (-0.08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A1A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81</w:t>
            </w:r>
          </w:p>
        </w:tc>
      </w:tr>
      <w:tr w14:paraId="750AD18E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FA7D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Hypertension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439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 (30.7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A28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7 (25.23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4A3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2 (-0.13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0DB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46</w:t>
            </w:r>
          </w:p>
        </w:tc>
      </w:tr>
      <w:tr w14:paraId="51FFECBA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505C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HD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C2D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7 (13.0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9EC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 (4.67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468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0 (0.04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D02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27</w:t>
            </w:r>
          </w:p>
        </w:tc>
      </w:tr>
      <w:tr w14:paraId="60E64EB7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AAF0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Diabetes mellitus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FF1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6 (27.6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B01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3 (21.5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F8B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4 (-0.11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BC8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72</w:t>
            </w:r>
          </w:p>
        </w:tc>
      </w:tr>
      <w:tr w14:paraId="64423715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9908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Nephrotic Syndrome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4B4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8 (13.8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6F9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 (9.35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3E5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4 (-0.12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BCF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85</w:t>
            </w:r>
          </w:p>
        </w:tc>
      </w:tr>
      <w:tr w14:paraId="6F644616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5701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FR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1C6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 (7.6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A3F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 (3.74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145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7 (-0.09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C3C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99</w:t>
            </w:r>
          </w:p>
        </w:tc>
      </w:tr>
      <w:tr w14:paraId="0A13971B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22E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irrhosis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104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 (0.0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6BB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 (0.93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DB1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4 (-0.12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60C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51</w:t>
            </w:r>
          </w:p>
        </w:tc>
      </w:tr>
      <w:tr w14:paraId="3A188B81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2070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TD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55D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4 (49.2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8E2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6 (71.03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61E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6 (0.20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17B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 w14:paraId="46056652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57F2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erebrovascular disease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6B3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 (4.6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AF8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 (5.61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B0A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5 (-0.21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F74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29</w:t>
            </w:r>
          </w:p>
        </w:tc>
      </w:tr>
      <w:tr w14:paraId="7B40ADC8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710B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Tumor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7FD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 (8.46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263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 (2.8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61C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5 (-0.01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12A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66</w:t>
            </w:r>
          </w:p>
        </w:tc>
      </w:tr>
      <w:tr w14:paraId="5B8D01F6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F5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nemia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5FB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 (10.0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95E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 (10.2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D28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1 (-0.25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69D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43</w:t>
            </w:r>
          </w:p>
        </w:tc>
      </w:tr>
      <w:tr w14:paraId="3C6B59B4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9C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Bone marrow transplantation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AE3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 (0.0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5CC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 (0.93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7DB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4 (-0.12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B2D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51</w:t>
            </w:r>
          </w:p>
        </w:tc>
      </w:tr>
      <w:tr w14:paraId="5328AAC9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EA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Solid organ transplantation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537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 (2.3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9D2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 (0.0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650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2 (-0.04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21B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54</w:t>
            </w:r>
          </w:p>
        </w:tc>
      </w:tr>
      <w:tr w14:paraId="46952450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22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Radiation pneumonia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CDD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 (1.5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5A4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 (0.0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B14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8 (-0.08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869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503</w:t>
            </w:r>
          </w:p>
        </w:tc>
      </w:tr>
      <w:tr w14:paraId="19728D48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37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Lymphoma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A96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 (4.6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2D3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 (2.8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F7C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0 (-0.16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E4E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518 </w:t>
            </w:r>
          </w:p>
        </w:tc>
      </w:tr>
      <w:tr w14:paraId="08F4E281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55E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ersistent lymphocytopenia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CA7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2 (47.6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24E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 (47.66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388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 (-0.26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3B8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96</w:t>
            </w:r>
          </w:p>
        </w:tc>
      </w:tr>
      <w:tr w14:paraId="75AADAA0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2C8F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AP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B8C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0 (92.3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0A8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4 (87.85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4C2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5 (-0.11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B4D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49</w:t>
            </w:r>
          </w:p>
        </w:tc>
      </w:tr>
      <w:tr w14:paraId="3689653F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E17B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espiratory failure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5E1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4 (72.3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8EF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6 (61.6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AC5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3 (-0.03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AF8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82</w:t>
            </w:r>
          </w:p>
        </w:tc>
      </w:tr>
      <w:tr w14:paraId="6C4EF370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6289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URB-65 score &gt;1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5D9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4 (33.8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AB4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3 (21.5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C21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8 (0.02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3FA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36</w:t>
            </w:r>
          </w:p>
        </w:tc>
      </w:tr>
      <w:tr w14:paraId="36C74212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7CF4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neumonia severity index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FBD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6.00 (66.25-114.5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EFA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7.00 (48.00-93.0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C67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9 (0.23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12E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</w:tr>
      <w:tr w14:paraId="5E2359C5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EAE5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Etiology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933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39F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FE7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52 (0.26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5EE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28</w:t>
            </w:r>
          </w:p>
        </w:tc>
      </w:tr>
      <w:tr w14:paraId="0FB27DB7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ABB4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on-identifi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3C7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4 (10.7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647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4 (22.43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A39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0BC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5661629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AA26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neumocysti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A7E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 (5.3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24C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5 (14.02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C71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2BD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0B5992D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E984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ytomegaloviru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9AC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4 (10.7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C60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 (7.4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FD8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6B0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F34481E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7FD3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seudomona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034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 (2.31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BCF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 (0.93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706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888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173F72E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3D76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cinetobact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8BB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 (1.5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D87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 (0.93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ABE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995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938EFD3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96B4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spergillu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D77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 (3.8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76D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 (1.87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77A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2BD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EDABC42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ADA0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Klebsiella pneumonia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5A8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 (0.7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9C4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 (0.93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DB0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46E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2FC3EF6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9A4E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Other pathogens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576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 (9.2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FCD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 (9.35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0F2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CD7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4246E8D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4F87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ixed pathogens** 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4AA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 (14.6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B68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 (11.21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D3A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215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796017B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9144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ixed pathogens I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074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 (39.2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7F4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0 (28.04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299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0A8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9621CEE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C0B2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ixed pathogens II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9EE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 (1.5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FE1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 (2.8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0B7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59E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19FA779B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38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ntibiotics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6EC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1 (77.6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657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7 (62.62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EE2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3 (0.08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3C6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11</w:t>
            </w:r>
          </w:p>
        </w:tc>
      </w:tr>
      <w:tr w14:paraId="3C3451D3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82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ntiviral therapy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0B7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0 (23.08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CFD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 (7.4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86E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4 (0.19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AE2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 w14:paraId="0BA10F87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8D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nti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  <w:t>Aspergillus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7AF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6 (50.7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92D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7 (43.93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286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4 (-0.12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616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94</w:t>
            </w:r>
          </w:p>
        </w:tc>
      </w:tr>
      <w:tr w14:paraId="6BE0F6A6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15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ECMO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F7B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 (10.00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889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 (2.8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C5D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0 (0.04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57D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28</w:t>
            </w:r>
          </w:p>
        </w:tc>
      </w:tr>
      <w:tr w14:paraId="00450200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E4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Cs/>
                <w:sz w:val="22"/>
                <w:szCs w:val="22"/>
                <w:shd w:val="clear" w:color="auto" w:fill="FFFFFF"/>
              </w:rPr>
              <w:t>CVVH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EF7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5 (11.5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A4C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 (12.15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046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2 (-0.24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835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885</w:t>
            </w:r>
          </w:p>
        </w:tc>
      </w:tr>
      <w:tr w14:paraId="19D5965F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29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Ventilation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89D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3 (56.1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522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5 (51.4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A88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0 (-0.16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7F3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65</w:t>
            </w:r>
          </w:p>
        </w:tc>
      </w:tr>
      <w:tr w14:paraId="092C71BB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A84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Vasoactive drugs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BB7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4 (26.15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821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7 (15.89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095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5 (-0.00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47A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56</w:t>
            </w:r>
          </w:p>
        </w:tc>
      </w:tr>
      <w:tr w14:paraId="1DE4B032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88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Immunosuppressant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47A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2 (47.69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617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0 (65.42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8DC1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6 (0.11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B45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6</w:t>
            </w:r>
          </w:p>
        </w:tc>
      </w:tr>
      <w:tr w14:paraId="5172CC5E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8D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DG (methylprednisolone) (g), median (IQR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09F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88 (1.49-4.2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F6B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50 (2.40-5.6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725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5 (-0.00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457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003 </w:t>
            </w:r>
          </w:p>
        </w:tc>
      </w:tr>
      <w:tr w14:paraId="46446714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40C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uration of ADG, (month), median (IQR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263F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00 (1.00-3.0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A668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.00 (1.05-4.0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FC13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20 (-0.06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D597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0.001 </w:t>
            </w:r>
          </w:p>
        </w:tc>
      </w:tr>
      <w:tr w14:paraId="0E7D58EA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29AA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0-day mortality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E4F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 (30.7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EC0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4 (31.7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BE1A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2 (-0.23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CE1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868</w:t>
            </w:r>
          </w:p>
        </w:tc>
      </w:tr>
      <w:tr w14:paraId="72552E65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A51E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90-day mortality, n 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8B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8 (36.92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D02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7 (34.5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536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5 (-0.21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1EC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08</w:t>
            </w:r>
          </w:p>
        </w:tc>
      </w:tr>
      <w:tr w14:paraId="690753B1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D502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White blood c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ll (×10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/L)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428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.07 (6.45-11.7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EC3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55 (6.14-11.9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501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1 (-0.25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B34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829 </w:t>
            </w:r>
          </w:p>
        </w:tc>
      </w:tr>
      <w:tr w14:paraId="00B12C1D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AB24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Std-Roman" w:cs="Times New Roman"/>
                <w:kern w:val="0"/>
                <w:sz w:val="22"/>
                <w:szCs w:val="22"/>
              </w:rPr>
              <w:t xml:space="preserve">Neutrophils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×10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/L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81A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.20 (5.20-10.7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D38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.06 (4.71-10.6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FE7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1 (-0.25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D1B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798 </w:t>
            </w:r>
          </w:p>
        </w:tc>
      </w:tr>
      <w:tr w14:paraId="4A79AD69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5D3F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NeueLTStd-Roman" w:cs="Times New Roman"/>
                <w:kern w:val="0"/>
                <w:sz w:val="22"/>
                <w:szCs w:val="22"/>
              </w:rPr>
              <w:t xml:space="preserve">Lymphocyte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×10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/L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7D9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2 (0.41-1.3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C82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0 (0.42-1.1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144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2 (-0.23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774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689 </w:t>
            </w:r>
          </w:p>
        </w:tc>
      </w:tr>
      <w:tr w14:paraId="565D34FA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468A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dvOT1ef757c0" w:cs="Times New Roman"/>
                <w:kern w:val="0"/>
                <w:sz w:val="22"/>
                <w:szCs w:val="22"/>
              </w:rPr>
              <w:t>Hemoglobin, g/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393D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8.00 (99.25-130.0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8FF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2.00 (99.00-127.0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7DB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7 (-0.09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739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290 </w:t>
            </w:r>
          </w:p>
        </w:tc>
      </w:tr>
      <w:tr w14:paraId="14EC0028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54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latelet counts (×10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/L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752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64.00 (114.00-226.7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BF90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7.00 (137.50-261.5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932C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3 (0.07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7E7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012 </w:t>
            </w:r>
          </w:p>
        </w:tc>
      </w:tr>
      <w:tr w14:paraId="7760B937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E4A6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dvOT1ef757c0" w:cs="Times New Roman"/>
                <w:kern w:val="0"/>
                <w:sz w:val="22"/>
                <w:szCs w:val="22"/>
              </w:rPr>
              <w:t>AST, U/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9C0E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0.00 (19.00-51.2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526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0.00 (21.00-51.5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C21B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8 (-0.18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31F7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768 </w:t>
            </w:r>
          </w:p>
        </w:tc>
      </w:tr>
      <w:tr w14:paraId="53BB4920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6892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dvOT1ef757c0" w:cs="Times New Roman"/>
                <w:kern w:val="0"/>
                <w:sz w:val="22"/>
                <w:szCs w:val="22"/>
              </w:rPr>
              <w:t>ALT, U/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0D3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6.00 (22.25-71.7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7A4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9.00 (16.00-58.5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AD96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8 (-0.18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DD42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057 </w:t>
            </w:r>
          </w:p>
        </w:tc>
      </w:tr>
      <w:tr w14:paraId="28C5738B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E05D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dvOT1ef757c0" w:cs="Times New Roman"/>
                <w:kern w:val="0"/>
                <w:sz w:val="22"/>
                <w:szCs w:val="22"/>
              </w:rPr>
              <w:t>BUN, mmol/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222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.13 (5.29-10.7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E05F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77 (4.55-8.1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64C3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4 (-0.02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81A4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0.001 </w:t>
            </w:r>
          </w:p>
        </w:tc>
      </w:tr>
      <w:tr w14:paraId="73128D51">
        <w:tblPrEx>
          <w:tblBorders>
            <w:top w:val="single" w:color="auto" w:sz="4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50241D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dvOT1ef757c0" w:cs="Times New Roman"/>
                <w:kern w:val="0"/>
                <w:sz w:val="22"/>
                <w:szCs w:val="22"/>
              </w:rPr>
              <w:t>Serum creatinine, mmol/L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390278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1.45 (52.45-98.97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CF05C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2.00 (42.40-73.45)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80FFD9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2 (0.07, 0.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9D4CC5">
            <w:pPr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&lt;0.001 </w:t>
            </w:r>
          </w:p>
        </w:tc>
      </w:tr>
    </w:tbl>
    <w:p w14:paraId="43E83CA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</w:rPr>
        <w:t>*Other single pathogen i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 xml:space="preserve">dentified including: 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Influenza A virus, Influenza B virus, Respiratory syncytial virus, Herpes simplex virus type 1, Adenovirus, Humanrhinovirus, Mycobacterium tuberculosis, Haemophilus influenzae, Enterobacter cloacae, Burkholderia, Enterococcus, Stenotrophomonas, Escherichia coli, Comamonas acidovorans, and Legionella.</w:t>
      </w:r>
    </w:p>
    <w:p w14:paraId="225A027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**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 xml:space="preserve">Mixed pathogen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wer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 xml:space="preserve"> classified based on the presence or absence of the following pathogen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Pneumocystis, Cytomegalovirus, Pseudomonas, Acinetobacter, Aspergillus, and Klebsiella pneumoniae.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Mixed pathogens I involved one of the listed pathogens, while mixed pathogens II involved at least two, and mixed pathogens III did not include any of the listed pathogens.</w:t>
      </w:r>
    </w:p>
    <w:p w14:paraId="1C3EB1C4"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vertAlign w:val="superscript"/>
          <w:lang w:val="en-US" w:eastAsia="zh-CN"/>
        </w:rPr>
        <w:t>#</w:t>
      </w:r>
      <w:r>
        <w:rPr>
          <w:rFonts w:hint="default" w:ascii="Times New Roman" w:hAnsi="Times New Roman" w:eastAsia="宋体" w:cs="Times New Roman"/>
          <w:sz w:val="22"/>
          <w:szCs w:val="22"/>
        </w:rPr>
        <w:t>High-dose steroid use was defined as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24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mg/day of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methylprednisolone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or an equivalent glucocorticoid within 30 days before admission.</w:t>
      </w:r>
    </w:p>
    <w:p w14:paraId="16E9BFE5">
      <w:pP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HelveticaNeueLTStd-Roman" w:cs="Times New Roman"/>
          <w:color w:val="auto"/>
          <w:kern w:val="0"/>
          <w:sz w:val="22"/>
          <w:szCs w:val="22"/>
          <w:lang w:val="en-US" w:eastAsia="zh-CN" w:bidi="ar"/>
        </w:rPr>
        <w:t>COPD, chronic obstructive pulmonary disease; IIP, Idiopathic interstitial pneumonia; ILP, interstitial lung disease; ILD, interstitial lung disease; CHD, 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oronar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hear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diseas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; CRF, 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hronic renal failu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; CTD, c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u w:val="none"/>
          <w:lang w:val="en-US" w:eastAsia="zh-CN" w:bidi="ar"/>
        </w:rPr>
        <w:t>onnective tissue disease; CAP, c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ommunit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-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acquired pneumoni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; ECMO, e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u w:val="none"/>
          <w:lang w:val="en-US" w:eastAsia="zh-CN" w:bidi="ar"/>
        </w:rPr>
        <w:t>xtracorporeal membrane oxygenation; CVVH, 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</w:rPr>
        <w:t>ontinuous venovenous hemofiltr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shd w:val="clear" w:fill="FFFFFF"/>
          <w:lang w:val="en-US" w:eastAsia="zh-CN"/>
        </w:rPr>
        <w:t>; ADG, accumulated dose of glucocorticoids; AST, a</w:t>
      </w:r>
      <w:r>
        <w:rPr>
          <w:rFonts w:hint="default" w:ascii="Times New Roman" w:hAnsi="Times New Roman" w:eastAsia="AdvOT1ef757c0" w:cs="Times New Roman"/>
          <w:color w:val="auto"/>
          <w:kern w:val="0"/>
          <w:sz w:val="22"/>
          <w:szCs w:val="22"/>
          <w:lang w:val="en-US" w:eastAsia="zh-CN" w:bidi="ar"/>
        </w:rPr>
        <w:t>spartate aminotransferase; ALT, alanine aminotransferase; BUN, blood urea nitrogen.</w:t>
      </w:r>
    </w:p>
    <w:p w14:paraId="277D2DF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yZTY3NTA4MjRjMmNkMTRhNzk4MWU2YzFkNGU2NzMifQ=="/>
  </w:docVars>
  <w:rsids>
    <w:rsidRoot w:val="00DE7875"/>
    <w:rsid w:val="001B5117"/>
    <w:rsid w:val="0043194F"/>
    <w:rsid w:val="005A4557"/>
    <w:rsid w:val="005C6DE9"/>
    <w:rsid w:val="008C0A4B"/>
    <w:rsid w:val="008C4E9E"/>
    <w:rsid w:val="00AD2B12"/>
    <w:rsid w:val="00D9774A"/>
    <w:rsid w:val="00DE7875"/>
    <w:rsid w:val="00DF6FB3"/>
    <w:rsid w:val="00FA4F44"/>
    <w:rsid w:val="52286700"/>
    <w:rsid w:val="7D9F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34</Words>
  <Characters>3425</Characters>
  <Lines>29</Lines>
  <Paragraphs>8</Paragraphs>
  <TotalTime>0</TotalTime>
  <ScaleCrop>false</ScaleCrop>
  <LinksUpToDate>false</LinksUpToDate>
  <CharactersWithSpaces>379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1:37:00Z</dcterms:created>
  <dc:creator>saibw</dc:creator>
  <cp:lastModifiedBy>snail</cp:lastModifiedBy>
  <dcterms:modified xsi:type="dcterms:W3CDTF">2024-08-06T13:49:3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905F4E66257477A895E8ADD8DE5C2C5_12</vt:lpwstr>
  </property>
</Properties>
</file>